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658" w:rsidRDefault="00DF4658" w:rsidP="00DF4658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S5 </w:t>
      </w:r>
      <w:r w:rsidRPr="00BA52FD">
        <w:rPr>
          <w:rFonts w:ascii="Times New Roman" w:hAnsi="Times New Roman"/>
          <w:sz w:val="24"/>
          <w:szCs w:val="24"/>
        </w:rPr>
        <w:t>Classification of each OTU significant (P&lt;0.001) for Diet, Age or Diet*Age</w:t>
      </w:r>
    </w:p>
    <w:p w:rsidR="00DF4658" w:rsidRDefault="00DF4658" w:rsidP="00DF4658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19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2010"/>
        <w:gridCol w:w="1675"/>
        <w:gridCol w:w="3119"/>
        <w:gridCol w:w="3260"/>
      </w:tblGrid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TU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hyla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raprevotell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oseburi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mmaproteobacter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eromona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uccinivibrion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uccinivibrio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_incertae_sedis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hocaeicol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ikenell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egativicute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lenomona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ida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idaminococcus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seudoflavonifractor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0A0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_incertae_sedis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Oscillibacter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lphaproteobacter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_Incertae</w:t>
            </w:r>
            <w:proofErr w:type="spellEnd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dis</w:t>
            </w:r>
            <w:proofErr w:type="spellEnd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XIII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ogibacterium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mmaproteobacter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eromona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uccinivibrion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revotell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raprevotell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_incertae_sedis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1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lavonifractor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0A0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seudobutyrivibrio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0A0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egativicute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0A0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lenomona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0A0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ida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es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pirochaet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reponema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da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les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neae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Clostridium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ns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tricto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Oscillibacter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ceae</w:t>
            </w:r>
            <w:proofErr w:type="spellEnd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Clostridium </w:t>
            </w: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ensu</w:t>
            </w:r>
            <w:proofErr w:type="spellEnd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tricto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uminococc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Oscillibacter</w:t>
            </w:r>
            <w:proofErr w:type="spellEnd"/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ctinobacter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da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oriobacteriales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irmicu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lostridi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achnospiracea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  <w:tr w:rsidR="00DF4658" w:rsidRPr="00706B2D" w:rsidTr="00557EB9">
        <w:trPr>
          <w:trHeight w:val="30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DF4658" w:rsidRPr="00706B2D" w:rsidRDefault="00DF4658" w:rsidP="00557EB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06B2D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lassified</w:t>
            </w:r>
          </w:p>
        </w:tc>
      </w:tr>
    </w:tbl>
    <w:p w:rsidR="006711BB" w:rsidRDefault="006711BB"/>
    <w:sectPr w:rsidR="006711BB" w:rsidSect="00DF46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658"/>
    <w:rsid w:val="006711BB"/>
    <w:rsid w:val="00CF3CC3"/>
    <w:rsid w:val="00DF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5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5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22:00Z</dcterms:created>
  <dcterms:modified xsi:type="dcterms:W3CDTF">2014-01-08T20:22:00Z</dcterms:modified>
</cp:coreProperties>
</file>